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1"/>
      </w:tblGrid>
      <w:tr w:rsidR="00BF5B0A" w:rsidRPr="00BF5B0A" w14:paraId="0925B62E" w14:textId="77777777" w:rsidTr="00475F9C">
        <w:tc>
          <w:tcPr>
            <w:tcW w:w="9351" w:type="dxa"/>
            <w:gridSpan w:val="5"/>
            <w:vAlign w:val="center"/>
          </w:tcPr>
          <w:p w14:paraId="4C984897" w14:textId="420F25D2" w:rsidR="002701A4" w:rsidRPr="00BF5B0A" w:rsidRDefault="00475F9C" w:rsidP="00946102">
            <w:pPr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475F9C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S</w:t>
            </w:r>
            <w:r w:rsidRPr="00475F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upplementary </w:t>
            </w:r>
            <w:del w:id="0" w:author="jyee" w:date="2026-01-02T15:41:00Z">
              <w:r w:rsidR="00A24027" w:rsidRPr="00475F9C" w:rsidDel="00475F9C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</w:rPr>
                <w:br w:type="page"/>
              </w:r>
            </w:del>
            <w:r w:rsidR="002701A4" w:rsidRPr="00475F9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br w:type="page"/>
              <w:t xml:space="preserve">Table </w:t>
            </w:r>
            <w:r w:rsidRPr="00475F9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2701A4" w:rsidRPr="00475F9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iagnoses and procedure codes for cardiovascular events</w:t>
            </w:r>
          </w:p>
        </w:tc>
      </w:tr>
      <w:tr w:rsidR="00475F9C" w:rsidRPr="00BF5B0A" w14:paraId="158A92A2" w14:textId="77777777" w:rsidTr="00475F9C">
        <w:tc>
          <w:tcPr>
            <w:tcW w:w="1870" w:type="dxa"/>
            <w:vAlign w:val="center"/>
          </w:tcPr>
          <w:p w14:paraId="65F36BDD" w14:textId="3F27217D" w:rsidR="00475F9C" w:rsidRPr="00BF5B0A" w:rsidRDefault="00475F9C" w:rsidP="00475F9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omponents</w:t>
            </w:r>
          </w:p>
        </w:tc>
        <w:tc>
          <w:tcPr>
            <w:tcW w:w="1870" w:type="dxa"/>
            <w:vAlign w:val="center"/>
          </w:tcPr>
          <w:p w14:paraId="0ACF98AD" w14:textId="5235FB77" w:rsidR="00475F9C" w:rsidRPr="00BF5B0A" w:rsidRDefault="00475F9C" w:rsidP="00475F9C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ICD-9</w:t>
            </w:r>
          </w:p>
        </w:tc>
        <w:tc>
          <w:tcPr>
            <w:tcW w:w="1870" w:type="dxa"/>
            <w:vAlign w:val="center"/>
          </w:tcPr>
          <w:p w14:paraId="27B80380" w14:textId="77777777" w:rsidR="00475F9C" w:rsidRPr="00BF5B0A" w:rsidRDefault="00475F9C" w:rsidP="00475F9C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I</w:t>
            </w:r>
            <w:r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CD-10</w:t>
            </w:r>
          </w:p>
        </w:tc>
        <w:tc>
          <w:tcPr>
            <w:tcW w:w="1870" w:type="dxa"/>
            <w:vAlign w:val="center"/>
          </w:tcPr>
          <w:p w14:paraId="467DE3B6" w14:textId="0676F6AE" w:rsidR="00475F9C" w:rsidRPr="00BF5B0A" w:rsidRDefault="00475F9C" w:rsidP="00475F9C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S</w:t>
            </w:r>
            <w:r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NOMED</w:t>
            </w:r>
          </w:p>
        </w:tc>
        <w:tc>
          <w:tcPr>
            <w:tcW w:w="1871" w:type="dxa"/>
            <w:vAlign w:val="center"/>
          </w:tcPr>
          <w:p w14:paraId="220DE9C2" w14:textId="2E5D4704" w:rsidR="00475F9C" w:rsidRPr="00BF5B0A" w:rsidRDefault="00475F9C" w:rsidP="00475F9C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C</w:t>
            </w:r>
            <w:r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PT-4</w:t>
            </w:r>
          </w:p>
        </w:tc>
      </w:tr>
      <w:tr w:rsidR="00475F9C" w:rsidRPr="00BF5B0A" w14:paraId="78BD059F" w14:textId="77777777" w:rsidTr="00475F9C">
        <w:tc>
          <w:tcPr>
            <w:tcW w:w="1870" w:type="dxa"/>
            <w:vAlign w:val="center"/>
          </w:tcPr>
          <w:p w14:paraId="7BFF0AD1" w14:textId="408A1BA0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yocardial infarction</w:t>
            </w:r>
          </w:p>
        </w:tc>
        <w:tc>
          <w:tcPr>
            <w:tcW w:w="1870" w:type="dxa"/>
            <w:vAlign w:val="center"/>
          </w:tcPr>
          <w:p w14:paraId="24F8548E" w14:textId="3D9AB12F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70" w:type="dxa"/>
            <w:vAlign w:val="center"/>
          </w:tcPr>
          <w:p w14:paraId="094602AF" w14:textId="6E473A76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I21, I22</w:t>
            </w:r>
          </w:p>
        </w:tc>
        <w:tc>
          <w:tcPr>
            <w:tcW w:w="1870" w:type="dxa"/>
            <w:vAlign w:val="center"/>
          </w:tcPr>
          <w:p w14:paraId="024EF2C9" w14:textId="5ED41050" w:rsidR="00475F9C" w:rsidRPr="00BF5B0A" w:rsidRDefault="00946102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57054005</w:t>
            </w:r>
          </w:p>
        </w:tc>
        <w:tc>
          <w:tcPr>
            <w:tcW w:w="1871" w:type="dxa"/>
            <w:vAlign w:val="center"/>
          </w:tcPr>
          <w:p w14:paraId="31BCD26F" w14:textId="4B7A3F44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75F9C" w:rsidRPr="00BF5B0A" w14:paraId="03BC08EB" w14:textId="77777777" w:rsidTr="00475F9C">
        <w:tc>
          <w:tcPr>
            <w:tcW w:w="1870" w:type="dxa"/>
            <w:vAlign w:val="center"/>
          </w:tcPr>
          <w:p w14:paraId="0445E4F8" w14:textId="4E03DF1F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troke</w:t>
            </w:r>
          </w:p>
        </w:tc>
        <w:tc>
          <w:tcPr>
            <w:tcW w:w="1870" w:type="dxa"/>
            <w:vAlign w:val="center"/>
          </w:tcPr>
          <w:p w14:paraId="086DA97B" w14:textId="281B8727" w:rsidR="00475F9C" w:rsidRPr="00BF5B0A" w:rsidRDefault="00946102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946102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362.3, 433.x1, 434.x1, 436, 4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0,</w:t>
            </w:r>
            <w:r w:rsidRPr="00946102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 xml:space="preserve"> 4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70" w:type="dxa"/>
            <w:vAlign w:val="center"/>
          </w:tcPr>
          <w:p w14:paraId="720B8DAD" w14:textId="14EAE51E" w:rsidR="00475F9C" w:rsidRPr="00BF5B0A" w:rsidRDefault="00946102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34.1, I63, I64, I60, I61</w:t>
            </w:r>
          </w:p>
        </w:tc>
        <w:tc>
          <w:tcPr>
            <w:tcW w:w="1870" w:type="dxa"/>
            <w:vAlign w:val="center"/>
          </w:tcPr>
          <w:p w14:paraId="40471651" w14:textId="670EDD9B" w:rsidR="00475F9C" w:rsidRPr="00BF5B0A" w:rsidRDefault="00946102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32504007, 1386000</w:t>
            </w:r>
          </w:p>
        </w:tc>
        <w:tc>
          <w:tcPr>
            <w:tcW w:w="1871" w:type="dxa"/>
            <w:vAlign w:val="center"/>
          </w:tcPr>
          <w:p w14:paraId="022FEDA2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75F9C" w:rsidRPr="00BF5B0A" w14:paraId="580D39A2" w14:textId="77777777" w:rsidTr="00475F9C">
        <w:tc>
          <w:tcPr>
            <w:tcW w:w="1870" w:type="dxa"/>
            <w:vAlign w:val="center"/>
          </w:tcPr>
          <w:p w14:paraId="20194323" w14:textId="47E1E010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eart failure</w:t>
            </w:r>
          </w:p>
        </w:tc>
        <w:tc>
          <w:tcPr>
            <w:tcW w:w="1870" w:type="dxa"/>
            <w:vAlign w:val="center"/>
          </w:tcPr>
          <w:p w14:paraId="04315808" w14:textId="60DD3333" w:rsidR="00475F9C" w:rsidRPr="00BF5B0A" w:rsidRDefault="00946102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870" w:type="dxa"/>
            <w:vAlign w:val="center"/>
          </w:tcPr>
          <w:p w14:paraId="740AD4DD" w14:textId="54890A75" w:rsidR="00475F9C" w:rsidRPr="00BF5B0A" w:rsidRDefault="00946102" w:rsidP="0094610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870" w:type="dxa"/>
            <w:vAlign w:val="center"/>
          </w:tcPr>
          <w:p w14:paraId="5E9517B2" w14:textId="6017E5B0" w:rsidR="00475F9C" w:rsidRPr="00BF5B0A" w:rsidRDefault="00946102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4114007</w:t>
            </w:r>
          </w:p>
        </w:tc>
        <w:tc>
          <w:tcPr>
            <w:tcW w:w="1871" w:type="dxa"/>
            <w:vAlign w:val="center"/>
          </w:tcPr>
          <w:p w14:paraId="18BAF9C8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75F9C" w:rsidRPr="00BF5B0A" w14:paraId="1D2D9810" w14:textId="77777777" w:rsidTr="00475F9C">
        <w:tc>
          <w:tcPr>
            <w:tcW w:w="1870" w:type="dxa"/>
            <w:vAlign w:val="center"/>
          </w:tcPr>
          <w:p w14:paraId="2B5D3721" w14:textId="0DED79C5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CI</w:t>
            </w:r>
          </w:p>
        </w:tc>
        <w:tc>
          <w:tcPr>
            <w:tcW w:w="1870" w:type="dxa"/>
            <w:vAlign w:val="center"/>
          </w:tcPr>
          <w:p w14:paraId="3218B84B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962DDC6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0E2EE89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7CE5F67A" w14:textId="60848FF4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2980-92984, 92995-92996, 92920-92944</w:t>
            </w:r>
          </w:p>
        </w:tc>
      </w:tr>
      <w:tr w:rsidR="00475F9C" w:rsidRPr="00BF5B0A" w14:paraId="2E7A00AE" w14:textId="77777777" w:rsidTr="00475F9C">
        <w:tc>
          <w:tcPr>
            <w:tcW w:w="1870" w:type="dxa"/>
            <w:vAlign w:val="center"/>
          </w:tcPr>
          <w:p w14:paraId="34F9338F" w14:textId="70F20942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ABG</w:t>
            </w:r>
          </w:p>
        </w:tc>
        <w:tc>
          <w:tcPr>
            <w:tcW w:w="1870" w:type="dxa"/>
            <w:vAlign w:val="center"/>
          </w:tcPr>
          <w:p w14:paraId="573BB503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89C198B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78CC117" w14:textId="77777777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3DD84FCB" w14:textId="28641A2F" w:rsidR="00475F9C" w:rsidRPr="00BF5B0A" w:rsidRDefault="00475F9C" w:rsidP="00475F9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475F9C">
              <w:rPr>
                <w:rFonts w:ascii="Arial" w:hAnsi="Arial" w:cs="Arial"/>
                <w:color w:val="000000" w:themeColor="text1"/>
                <w:sz w:val="20"/>
                <w:szCs w:val="20"/>
              </w:rPr>
              <w:t>3510-33519, 33521-33523, 33533-33536</w:t>
            </w:r>
          </w:p>
        </w:tc>
      </w:tr>
    </w:tbl>
    <w:p w14:paraId="6EF12C86" w14:textId="25C17DC1" w:rsidR="00ED26CD" w:rsidRPr="00BF5B0A" w:rsidRDefault="00ED26CD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F5B0A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972"/>
        <w:gridCol w:w="1394"/>
        <w:gridCol w:w="1662"/>
        <w:gridCol w:w="1661"/>
        <w:gridCol w:w="1662"/>
      </w:tblGrid>
      <w:tr w:rsidR="00BF5B0A" w:rsidRPr="00BF5B0A" w14:paraId="7AC40A0E" w14:textId="77777777" w:rsidTr="00924399">
        <w:tc>
          <w:tcPr>
            <w:tcW w:w="9351" w:type="dxa"/>
            <w:gridSpan w:val="5"/>
          </w:tcPr>
          <w:p w14:paraId="6C7FB808" w14:textId="516D0E76" w:rsidR="006D2BD7" w:rsidRPr="00BF5B0A" w:rsidRDefault="006D2BD7" w:rsidP="00924399">
            <w:pPr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br w:type="page"/>
              <w:t xml:space="preserve">Table 4. Additional analyses and adjusted hazard ratios for major cardiovascular events for </w:t>
            </w:r>
            <w:r w:rsidR="0077536C" w:rsidRPr="00BF5B0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atients according to mental health condition diagnoses and rheumatoid arthritis (RA) or systemic lupus erythematosus (SLE) diagnoses </w:t>
            </w:r>
            <w:r w:rsidRPr="00BF5B0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 the All of Us Research Program (data release version </w:t>
            </w:r>
            <w:r w:rsidR="002C7E84" w:rsidRPr="00BF5B0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BF5B0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BF5B0A" w:rsidRPr="00BF5B0A" w14:paraId="3A604CCF" w14:textId="77777777" w:rsidTr="00C51C15">
        <w:tc>
          <w:tcPr>
            <w:tcW w:w="2972" w:type="dxa"/>
            <w:vAlign w:val="center"/>
          </w:tcPr>
          <w:p w14:paraId="4DC2C4BB" w14:textId="2C920988" w:rsidR="00AB2BDF" w:rsidRPr="00BF5B0A" w:rsidRDefault="00AB2BDF" w:rsidP="003A3C9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Analysis</w:t>
            </w:r>
          </w:p>
        </w:tc>
        <w:tc>
          <w:tcPr>
            <w:tcW w:w="1394" w:type="dxa"/>
            <w:vAlign w:val="center"/>
          </w:tcPr>
          <w:p w14:paraId="4FB21F6B" w14:textId="7274A6EE" w:rsidR="00AB2BDF" w:rsidRPr="00BF5B0A" w:rsidRDefault="00AB2BDF" w:rsidP="00AB2BD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No mental health conditions among patients without RA/SLE</w:t>
            </w:r>
          </w:p>
        </w:tc>
        <w:tc>
          <w:tcPr>
            <w:tcW w:w="1662" w:type="dxa"/>
            <w:vAlign w:val="center"/>
          </w:tcPr>
          <w:p w14:paraId="3BB7F8FA" w14:textId="0C807D1F" w:rsidR="00AB2BDF" w:rsidRPr="00BF5B0A" w:rsidRDefault="00AB2BDF" w:rsidP="00AB2BDF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Mental health conditions among patients without RA/SLE</w:t>
            </w:r>
          </w:p>
        </w:tc>
        <w:tc>
          <w:tcPr>
            <w:tcW w:w="1661" w:type="dxa"/>
            <w:vAlign w:val="center"/>
          </w:tcPr>
          <w:p w14:paraId="44020756" w14:textId="5BF133F5" w:rsidR="00AB2BDF" w:rsidRPr="00BF5B0A" w:rsidRDefault="00AB2BDF" w:rsidP="00AB2BDF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No mental health conditions among patients with RA/SLE</w:t>
            </w:r>
          </w:p>
        </w:tc>
        <w:tc>
          <w:tcPr>
            <w:tcW w:w="1662" w:type="dxa"/>
            <w:vAlign w:val="center"/>
          </w:tcPr>
          <w:p w14:paraId="6120977C" w14:textId="779BEBAC" w:rsidR="00AB2BDF" w:rsidRPr="00BF5B0A" w:rsidRDefault="00AB2BDF" w:rsidP="00AB2BDF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Mental health conditions among patients with RA/SLE</w:t>
            </w:r>
          </w:p>
        </w:tc>
      </w:tr>
      <w:tr w:rsidR="00BF5B0A" w:rsidRPr="00BF5B0A" w14:paraId="62231E6A" w14:textId="77777777" w:rsidTr="00924399">
        <w:tc>
          <w:tcPr>
            <w:tcW w:w="9351" w:type="dxa"/>
            <w:gridSpan w:val="5"/>
            <w:vAlign w:val="center"/>
          </w:tcPr>
          <w:p w14:paraId="6BBA38D4" w14:textId="40424178" w:rsidR="001D6CDC" w:rsidRPr="00BF5B0A" w:rsidRDefault="00332614" w:rsidP="001D6CD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Subgroup </w:t>
            </w:r>
            <w:r w:rsidR="001D6CDC"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analysis by </w:t>
            </w:r>
            <w:proofErr w:type="spellStart"/>
            <w:r w:rsidR="001D6CDC"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diseases</w:t>
            </w:r>
            <w:r w:rsidR="00C51C15"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BF5B0A" w:rsidRPr="00BF5B0A" w14:paraId="5E9BEE1F" w14:textId="77777777" w:rsidTr="00C51C15">
        <w:tc>
          <w:tcPr>
            <w:tcW w:w="2972" w:type="dxa"/>
            <w:vAlign w:val="center"/>
          </w:tcPr>
          <w:p w14:paraId="17614880" w14:textId="56D33AC4" w:rsidR="006A1E38" w:rsidRPr="00BF5B0A" w:rsidRDefault="006A1E38" w:rsidP="006A1E38">
            <w:pPr>
              <w:ind w:firstLineChars="100" w:firstLine="200"/>
              <w:jc w:val="both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  <w:t>RA (n=3861) and matched controls (n=77220)</w:t>
            </w:r>
          </w:p>
        </w:tc>
        <w:tc>
          <w:tcPr>
            <w:tcW w:w="1394" w:type="dxa"/>
            <w:vAlign w:val="center"/>
          </w:tcPr>
          <w:p w14:paraId="0A2718AA" w14:textId="4DA92354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1662" w:type="dxa"/>
            <w:vAlign w:val="center"/>
          </w:tcPr>
          <w:p w14:paraId="18E9F426" w14:textId="5D077C44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28 (1.18-1.38)</w:t>
            </w:r>
          </w:p>
        </w:tc>
        <w:tc>
          <w:tcPr>
            <w:tcW w:w="1661" w:type="dxa"/>
            <w:vAlign w:val="center"/>
          </w:tcPr>
          <w:p w14:paraId="624806BB" w14:textId="033731D2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29 (1.12-1.49)</w:t>
            </w:r>
          </w:p>
        </w:tc>
        <w:tc>
          <w:tcPr>
            <w:tcW w:w="1662" w:type="dxa"/>
            <w:vAlign w:val="center"/>
          </w:tcPr>
          <w:p w14:paraId="0037253B" w14:textId="41500224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41 (1.17-1.7</w:t>
            </w:r>
            <w:r w:rsidR="004C77D4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BF5B0A" w:rsidRPr="00BF5B0A" w14:paraId="2394DFEE" w14:textId="77777777" w:rsidTr="00C51C15">
        <w:tc>
          <w:tcPr>
            <w:tcW w:w="2972" w:type="dxa"/>
            <w:vAlign w:val="center"/>
          </w:tcPr>
          <w:p w14:paraId="33805C6D" w14:textId="0B485401" w:rsidR="006A1E38" w:rsidRPr="00BF5B0A" w:rsidRDefault="006A1E38" w:rsidP="006A1E38">
            <w:pPr>
              <w:ind w:firstLineChars="100" w:firstLine="200"/>
              <w:jc w:val="both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  <w:t>SLE (n=1657) and matched controls (n=33140)</w:t>
            </w:r>
          </w:p>
        </w:tc>
        <w:tc>
          <w:tcPr>
            <w:tcW w:w="1394" w:type="dxa"/>
            <w:vAlign w:val="center"/>
          </w:tcPr>
          <w:p w14:paraId="5E66A2B4" w14:textId="5861D9FF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1662" w:type="dxa"/>
            <w:vAlign w:val="center"/>
          </w:tcPr>
          <w:p w14:paraId="227CBCD1" w14:textId="627219F8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13 (0.98-1.3</w:t>
            </w:r>
            <w:r w:rsidR="00773DDF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1" w:type="dxa"/>
            <w:vAlign w:val="center"/>
          </w:tcPr>
          <w:p w14:paraId="26646735" w14:textId="4E5B30E9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2.2</w:t>
            </w:r>
            <w:r w:rsidR="00773DDF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 (1.81-2.68)</w:t>
            </w:r>
          </w:p>
        </w:tc>
        <w:tc>
          <w:tcPr>
            <w:tcW w:w="1662" w:type="dxa"/>
            <w:vAlign w:val="center"/>
          </w:tcPr>
          <w:p w14:paraId="74D82874" w14:textId="1B70311D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2.08 (1.6</w:t>
            </w:r>
            <w:r w:rsidR="00773DDF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2.71)</w:t>
            </w:r>
          </w:p>
        </w:tc>
      </w:tr>
      <w:tr w:rsidR="00BF5B0A" w:rsidRPr="00BF5B0A" w14:paraId="6C0E8501" w14:textId="77777777" w:rsidTr="00027DD3">
        <w:tc>
          <w:tcPr>
            <w:tcW w:w="9351" w:type="dxa"/>
            <w:gridSpan w:val="5"/>
            <w:vAlign w:val="center"/>
          </w:tcPr>
          <w:p w14:paraId="15A1678F" w14:textId="4251786A" w:rsidR="00332614" w:rsidRPr="00BF5B0A" w:rsidRDefault="00332614" w:rsidP="00332614">
            <w:pPr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Subgroup analysis by sex</w:t>
            </w:r>
          </w:p>
        </w:tc>
      </w:tr>
      <w:tr w:rsidR="00BF5B0A" w:rsidRPr="00BF5B0A" w14:paraId="1531002C" w14:textId="77777777" w:rsidTr="00C51C15">
        <w:tc>
          <w:tcPr>
            <w:tcW w:w="2972" w:type="dxa"/>
            <w:vAlign w:val="center"/>
          </w:tcPr>
          <w:p w14:paraId="4992D6F8" w14:textId="5AEC1396" w:rsidR="006A1E38" w:rsidRPr="00BF5B0A" w:rsidRDefault="006A1E38" w:rsidP="006A1E38">
            <w:pPr>
              <w:ind w:firstLineChars="100" w:firstLine="200"/>
              <w:jc w:val="both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  <w:t>Male (n=18617)</w:t>
            </w:r>
          </w:p>
        </w:tc>
        <w:tc>
          <w:tcPr>
            <w:tcW w:w="1394" w:type="dxa"/>
            <w:vAlign w:val="center"/>
          </w:tcPr>
          <w:p w14:paraId="214DB8DE" w14:textId="3855BAB7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1662" w:type="dxa"/>
            <w:vAlign w:val="center"/>
          </w:tcPr>
          <w:p w14:paraId="3DB9EF25" w14:textId="56372189" w:rsidR="006A1E38" w:rsidRPr="00BF5B0A" w:rsidRDefault="006A1E38" w:rsidP="006A1E38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27 (1.08-1.48)</w:t>
            </w:r>
          </w:p>
        </w:tc>
        <w:tc>
          <w:tcPr>
            <w:tcW w:w="1661" w:type="dxa"/>
            <w:vAlign w:val="center"/>
          </w:tcPr>
          <w:p w14:paraId="211837C2" w14:textId="1C0E5A1E" w:rsidR="006A1E38" w:rsidRPr="00BF5B0A" w:rsidRDefault="006A1E38" w:rsidP="006A1E38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29 (1.01-1.66)</w:t>
            </w:r>
          </w:p>
        </w:tc>
        <w:tc>
          <w:tcPr>
            <w:tcW w:w="1662" w:type="dxa"/>
            <w:vAlign w:val="center"/>
          </w:tcPr>
          <w:p w14:paraId="391FD4BC" w14:textId="6DA3E01A" w:rsidR="006A1E38" w:rsidRPr="00BF5B0A" w:rsidRDefault="006A1E38" w:rsidP="006A1E38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21 (0.79-1.84)</w:t>
            </w:r>
          </w:p>
        </w:tc>
      </w:tr>
      <w:tr w:rsidR="00BF5B0A" w:rsidRPr="00BF5B0A" w14:paraId="61E93436" w14:textId="77777777" w:rsidTr="00C51C15">
        <w:tc>
          <w:tcPr>
            <w:tcW w:w="2972" w:type="dxa"/>
            <w:vAlign w:val="center"/>
          </w:tcPr>
          <w:p w14:paraId="4C40A11F" w14:textId="5289ECDE" w:rsidR="006A1E38" w:rsidRPr="00BF5B0A" w:rsidRDefault="006A1E38" w:rsidP="006A1E38">
            <w:pPr>
              <w:ind w:firstLineChars="100" w:firstLine="200"/>
              <w:jc w:val="both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  <w:t>Female (n= 97786)</w:t>
            </w:r>
          </w:p>
        </w:tc>
        <w:tc>
          <w:tcPr>
            <w:tcW w:w="1394" w:type="dxa"/>
            <w:vAlign w:val="center"/>
          </w:tcPr>
          <w:p w14:paraId="6671F881" w14:textId="1050F35E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1662" w:type="dxa"/>
            <w:vAlign w:val="center"/>
          </w:tcPr>
          <w:p w14:paraId="3D574953" w14:textId="42D92FEB" w:rsidR="006A1E38" w:rsidRPr="00BF5B0A" w:rsidRDefault="006A1E38" w:rsidP="006A1E38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23 (1.14-1.33)</w:t>
            </w:r>
          </w:p>
        </w:tc>
        <w:tc>
          <w:tcPr>
            <w:tcW w:w="1661" w:type="dxa"/>
            <w:vAlign w:val="center"/>
          </w:tcPr>
          <w:p w14:paraId="58A4D489" w14:textId="2110288F" w:rsidR="006A1E38" w:rsidRPr="00BF5B0A" w:rsidRDefault="006A1E38" w:rsidP="006A1E38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63 (1.43-1.85)</w:t>
            </w:r>
          </w:p>
        </w:tc>
        <w:tc>
          <w:tcPr>
            <w:tcW w:w="1662" w:type="dxa"/>
            <w:vAlign w:val="center"/>
          </w:tcPr>
          <w:p w14:paraId="467A6E60" w14:textId="03F0B5CB" w:rsidR="006A1E38" w:rsidRPr="00BF5B0A" w:rsidRDefault="006A1E38" w:rsidP="006A1E38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68 (1.43-1.98)</w:t>
            </w:r>
          </w:p>
        </w:tc>
      </w:tr>
      <w:tr w:rsidR="00BF5B0A" w:rsidRPr="00BF5B0A" w14:paraId="1E288176" w14:textId="77777777" w:rsidTr="00C51C15">
        <w:tc>
          <w:tcPr>
            <w:tcW w:w="2972" w:type="dxa"/>
            <w:vAlign w:val="center"/>
          </w:tcPr>
          <w:p w14:paraId="093EC849" w14:textId="7A53A526" w:rsidR="00332614" w:rsidRPr="00BF5B0A" w:rsidRDefault="00332614" w:rsidP="00332614">
            <w:pPr>
              <w:jc w:val="both"/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Sensitivity analysis</w:t>
            </w:r>
          </w:p>
        </w:tc>
        <w:tc>
          <w:tcPr>
            <w:tcW w:w="1394" w:type="dxa"/>
            <w:vAlign w:val="center"/>
          </w:tcPr>
          <w:p w14:paraId="489652D0" w14:textId="77777777" w:rsidR="00332614" w:rsidRPr="00BF5B0A" w:rsidRDefault="00332614" w:rsidP="0033261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14:paraId="49F3DB8A" w14:textId="77777777" w:rsidR="00332614" w:rsidRPr="00BF5B0A" w:rsidRDefault="00332614" w:rsidP="0033261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14:paraId="2B3A1F24" w14:textId="77777777" w:rsidR="00332614" w:rsidRPr="00BF5B0A" w:rsidRDefault="00332614" w:rsidP="0033261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14:paraId="6FC97208" w14:textId="77777777" w:rsidR="00332614" w:rsidRPr="00BF5B0A" w:rsidRDefault="00332614" w:rsidP="0033261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5B0A" w:rsidRPr="00BF5B0A" w14:paraId="76B7F6C4" w14:textId="77777777" w:rsidTr="00C51C15">
        <w:tc>
          <w:tcPr>
            <w:tcW w:w="2972" w:type="dxa"/>
            <w:vAlign w:val="center"/>
          </w:tcPr>
          <w:p w14:paraId="225AF584" w14:textId="79E8B03B" w:rsidR="006A1E38" w:rsidRPr="00BF5B0A" w:rsidRDefault="006A1E38" w:rsidP="006A1E38">
            <w:pPr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Outcome defined as a composite of MI and stroke</w:t>
            </w:r>
          </w:p>
        </w:tc>
        <w:tc>
          <w:tcPr>
            <w:tcW w:w="1394" w:type="dxa"/>
            <w:vAlign w:val="center"/>
          </w:tcPr>
          <w:p w14:paraId="3BA16000" w14:textId="0242B32B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1662" w:type="dxa"/>
            <w:vAlign w:val="center"/>
          </w:tcPr>
          <w:p w14:paraId="2C8D3691" w14:textId="6D274BFF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33 (1.21-1.45)</w:t>
            </w:r>
          </w:p>
        </w:tc>
        <w:tc>
          <w:tcPr>
            <w:tcW w:w="1661" w:type="dxa"/>
            <w:vAlign w:val="center"/>
          </w:tcPr>
          <w:p w14:paraId="168981E7" w14:textId="062908E7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63 (1.4</w:t>
            </w:r>
            <w:r w:rsidR="00773DDF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1.9</w:t>
            </w:r>
            <w:r w:rsidR="00773DDF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2" w:type="dxa"/>
            <w:vAlign w:val="center"/>
          </w:tcPr>
          <w:p w14:paraId="7883E368" w14:textId="71633EB3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92 (1.58-2.34)</w:t>
            </w:r>
          </w:p>
        </w:tc>
      </w:tr>
      <w:tr w:rsidR="00BF5B0A" w:rsidRPr="00BF5B0A" w14:paraId="715E1FCC" w14:textId="77777777" w:rsidTr="00C51C15">
        <w:tc>
          <w:tcPr>
            <w:tcW w:w="2972" w:type="dxa"/>
            <w:vAlign w:val="center"/>
          </w:tcPr>
          <w:p w14:paraId="0A82A7AE" w14:textId="6EBDC90F" w:rsidR="006A1E38" w:rsidRPr="00BF5B0A" w:rsidRDefault="006A1E38" w:rsidP="006A1E38">
            <w:pPr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>Outcome defined as a composite of MI, stroke, HF, PCI/CABG, and all-cause mortality</w:t>
            </w:r>
          </w:p>
        </w:tc>
        <w:tc>
          <w:tcPr>
            <w:tcW w:w="1394" w:type="dxa"/>
            <w:vAlign w:val="center"/>
          </w:tcPr>
          <w:p w14:paraId="496991CE" w14:textId="54E50498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1662" w:type="dxa"/>
            <w:vAlign w:val="center"/>
          </w:tcPr>
          <w:p w14:paraId="68194637" w14:textId="6F473053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23 (1.15-1.3</w:t>
            </w:r>
            <w:r w:rsidR="00773DDF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1" w:type="dxa"/>
            <w:vAlign w:val="center"/>
          </w:tcPr>
          <w:p w14:paraId="51677608" w14:textId="3A18F08A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5</w:t>
            </w:r>
            <w:r w:rsidR="00773DDF"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0</w:t>
            </w: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 xml:space="preserve"> (1.34-1.66)</w:t>
            </w:r>
          </w:p>
        </w:tc>
        <w:tc>
          <w:tcPr>
            <w:tcW w:w="1662" w:type="dxa"/>
            <w:vAlign w:val="center"/>
          </w:tcPr>
          <w:p w14:paraId="5D3FBDB8" w14:textId="249F0BB2" w:rsidR="006A1E38" w:rsidRPr="00BF5B0A" w:rsidRDefault="006A1E38" w:rsidP="006A1E3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61 (1.39-1.85)</w:t>
            </w:r>
          </w:p>
        </w:tc>
      </w:tr>
      <w:tr w:rsidR="00332614" w:rsidRPr="00BF5B0A" w14:paraId="6B892907" w14:textId="77777777" w:rsidTr="00924399">
        <w:trPr>
          <w:trHeight w:val="70"/>
        </w:trPr>
        <w:tc>
          <w:tcPr>
            <w:tcW w:w="9351" w:type="dxa"/>
            <w:gridSpan w:val="5"/>
          </w:tcPr>
          <w:p w14:paraId="4384DF8D" w14:textId="3FF1C9EF" w:rsidR="00332614" w:rsidRPr="00BF5B0A" w:rsidRDefault="00332614" w:rsidP="00332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HF: heart failure; MI: myocardial infarction; RA: rheumatoid arthritis; SLE: systemic lupus erythematosus.</w:t>
            </w:r>
          </w:p>
          <w:p w14:paraId="5D449273" w14:textId="7361BEB9" w:rsidR="00332614" w:rsidRPr="00BF5B0A" w:rsidRDefault="00332614" w:rsidP="00332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 xml:space="preserve">Adjusted for matching factors (age, sex, race/ethnicity, year of enrollment), annual house income, education level, </w:t>
            </w:r>
            <w:ins w:id="1" w:author="jyee" w:date="2026-01-02T15:32:00Z">
              <w:r w:rsidR="00E233D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 xml:space="preserve">Nationwide Community </w:t>
              </w:r>
            </w:ins>
            <w:del w:id="2" w:author="jyee" w:date="2026-01-02T15:32:00Z">
              <w:r w:rsidRPr="00BF5B0A" w:rsidDel="00E233D1">
                <w:rPr>
                  <w:rFonts w:ascii="Arial" w:hAnsi="Arial" w:cs="Arial"/>
                  <w:color w:val="000000" w:themeColor="text1"/>
                  <w:sz w:val="20"/>
                  <w:szCs w:val="20"/>
                  <w:lang w:eastAsia="ko-KR"/>
                </w:rPr>
                <w:delText>area d</w:delText>
              </w:r>
            </w:del>
            <w:ins w:id="3" w:author="jyee" w:date="2026-01-02T15:32:00Z">
              <w:r w:rsidR="00E233D1">
                <w:rPr>
                  <w:rFonts w:ascii="Arial" w:hAnsi="Arial" w:cs="Arial"/>
                  <w:color w:val="000000" w:themeColor="text1"/>
                  <w:sz w:val="20"/>
                  <w:szCs w:val="20"/>
                  <w:lang w:eastAsia="ko-KR"/>
                </w:rPr>
                <w:t>D</w:t>
              </w:r>
            </w:ins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 xml:space="preserve">eprivation </w:t>
            </w:r>
            <w:del w:id="4" w:author="jyee" w:date="2026-01-02T15:32:00Z">
              <w:r w:rsidRPr="00BF5B0A" w:rsidDel="00E233D1">
                <w:rPr>
                  <w:rFonts w:ascii="Arial" w:hAnsi="Arial" w:cs="Arial"/>
                  <w:color w:val="000000" w:themeColor="text1"/>
                  <w:sz w:val="20"/>
                  <w:szCs w:val="20"/>
                  <w:lang w:eastAsia="ko-KR"/>
                </w:rPr>
                <w:delText>i</w:delText>
              </w:r>
            </w:del>
            <w:ins w:id="5" w:author="jyee" w:date="2026-01-02T15:32:00Z">
              <w:r w:rsidR="00E233D1">
                <w:rPr>
                  <w:rFonts w:ascii="Arial" w:hAnsi="Arial" w:cs="Arial"/>
                  <w:color w:val="000000" w:themeColor="text1"/>
                  <w:sz w:val="20"/>
                  <w:szCs w:val="20"/>
                  <w:lang w:eastAsia="ko-KR"/>
                </w:rPr>
                <w:t>I</w:t>
              </w:r>
            </w:ins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 xml:space="preserve">ndex, smoking, obesity, </w:t>
            </w:r>
            <w:proofErr w:type="spellStart"/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Charlson</w:t>
            </w:r>
            <w:proofErr w:type="spellEnd"/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 xml:space="preserve"> Comorbidity Index (calculated with 16 comorbidities, excluding rheumatic disease), hypertension, diabetes, dyslipidemia, </w:t>
            </w:r>
            <w:r w:rsidR="006A1E38"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 xml:space="preserve">and </w:t>
            </w:r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renal diseases.</w:t>
            </w:r>
          </w:p>
          <w:p w14:paraId="561E82B4" w14:textId="40B8E0EB" w:rsidR="00332614" w:rsidRPr="00BF5B0A" w:rsidRDefault="00332614" w:rsidP="00332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BF5B0A">
              <w:rPr>
                <w:rFonts w:ascii="Arial" w:eastAsia="맑은 고딕" w:hAnsi="Arial" w:cs="Arial"/>
                <w:color w:val="000000" w:themeColor="text1"/>
                <w:sz w:val="20"/>
                <w:szCs w:val="20"/>
                <w:vertAlign w:val="superscript"/>
                <w:lang w:eastAsia="ko-KR"/>
              </w:rPr>
              <w:t>a</w:t>
            </w:r>
            <w:ins w:id="6" w:author="jyee" w:date="2025-12-10T17:57:00Z">
              <w:r w:rsidR="00473F71" w:rsidRP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There</w:t>
              </w:r>
              <w:proofErr w:type="spellEnd"/>
              <w:r w:rsidR="00473F71" w:rsidRP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 xml:space="preserve"> were 3,772 patients with RA only, 1,533 with SLE only, and 238 patients with both RA and SLE. </w:t>
              </w:r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 xml:space="preserve">Among patients with both RA and SLE, </w:t>
              </w:r>
            </w:ins>
            <w:del w:id="7" w:author="jyee" w:date="2025-12-10T17:57:00Z">
              <w:r w:rsidRPr="00BF5B0A" w:rsidDel="00473F71">
                <w:rPr>
                  <w:rFonts w:ascii="Arial" w:hAnsi="Arial" w:cs="Arial"/>
                  <w:color w:val="000000" w:themeColor="text1"/>
                  <w:sz w:val="20"/>
                  <w:szCs w:val="20"/>
                  <w:lang w:eastAsia="ko-KR"/>
                </w:rPr>
                <w:delText>Patients</w:delText>
              </w:r>
              <w:r w:rsidRPr="00BF5B0A" w:rsidDel="00473F71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  <w:lang w:eastAsia="ko-KR"/>
                </w:rPr>
                <w:delText xml:space="preserve"> </w:delText>
              </w:r>
            </w:del>
            <w:ins w:id="8" w:author="jyee" w:date="2025-12-10T17:57:00Z">
              <w:r w:rsidR="00473F71">
                <w:rPr>
                  <w:rFonts w:ascii="Arial" w:hAnsi="Arial" w:cs="Arial"/>
                  <w:b/>
                  <w:bCs/>
                  <w:color w:val="000000" w:themeColor="text1"/>
                  <w:sz w:val="20"/>
                  <w:szCs w:val="20"/>
                  <w:lang w:eastAsia="ko-KR"/>
                </w:rPr>
                <w:t xml:space="preserve">they </w:t>
              </w:r>
            </w:ins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</w:t>
            </w:r>
            <w:del w:id="9" w:author="jyee" w:date="2025-12-10T18:04:00Z">
              <w:r w:rsidRPr="00BF5B0A" w:rsidDel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classified </w:delText>
              </w:r>
            </w:del>
            <w:ins w:id="10" w:author="jyee" w:date="2025-12-10T18:04:00Z"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assigned to</w:t>
              </w:r>
            </w:ins>
            <w:del w:id="11" w:author="jyee" w:date="2025-12-10T18:04:00Z">
              <w:r w:rsidRPr="00BF5B0A" w:rsidDel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by</w:delText>
              </w:r>
            </w:del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 diagnosis </w:t>
            </w:r>
            <w:del w:id="12" w:author="jyee" w:date="2025-12-10T18:05:00Z">
              <w:r w:rsidRPr="00BF5B0A" w:rsidDel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 xml:space="preserve">(RA or SLE) </w:delText>
              </w:r>
            </w:del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the higher number of codes. Those with an equal number</w:t>
            </w:r>
            <w:del w:id="13" w:author="jyee" w:date="2025-12-10T18:05:00Z">
              <w:r w:rsidRPr="00BF5B0A" w:rsidDel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s</w:delText>
              </w:r>
            </w:del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ins w:id="14" w:author="jyee" w:date="2025-12-10T18:05:00Z"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 xml:space="preserve">of codes </w:t>
              </w:r>
            </w:ins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 both </w:t>
            </w:r>
            <w:ins w:id="15" w:author="jyee" w:date="2025-12-10T18:05:00Z"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 xml:space="preserve">diseases </w:t>
              </w:r>
            </w:ins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=25) were </w:t>
            </w:r>
            <w:del w:id="16" w:author="jyee" w:date="2025-12-10T18:06:00Z">
              <w:r w:rsidRPr="00BF5B0A" w:rsidDel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excluded</w:delText>
              </w:r>
            </w:del>
            <w:ins w:id="17" w:author="jyee" w:date="2025-12-10T18:06:00Z"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 xml:space="preserve">not </w:t>
              </w:r>
              <w:proofErr w:type="spellStart"/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inlucded</w:t>
              </w:r>
              <w:proofErr w:type="spellEnd"/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18" w:author="jyee" w:date="2025-12-10T18:05:00Z">
              <w:r w:rsidR="00473F7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in the subgroup analysis</w:t>
              </w:r>
            </w:ins>
            <w:r w:rsidRPr="00BF5B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</w:tbl>
    <w:p w14:paraId="08354DD4" w14:textId="1E84BED4" w:rsidR="00B16CAE" w:rsidRPr="00BF5B0A" w:rsidRDefault="00B16CAE" w:rsidP="00C51C1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5999784" w14:textId="77777777" w:rsidR="006A1E38" w:rsidRPr="00BF5B0A" w:rsidRDefault="006A1E38" w:rsidP="00C51C15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6A1E38" w:rsidRPr="00BF5B0A" w:rsidSect="00C762CB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7B370" w14:textId="77777777" w:rsidR="00CC2FE2" w:rsidRDefault="00CC2FE2" w:rsidP="005222C8">
      <w:pPr>
        <w:spacing w:after="0" w:line="240" w:lineRule="auto"/>
      </w:pPr>
      <w:r>
        <w:separator/>
      </w:r>
    </w:p>
  </w:endnote>
  <w:endnote w:type="continuationSeparator" w:id="0">
    <w:p w14:paraId="74D956D0" w14:textId="77777777" w:rsidR="00CC2FE2" w:rsidRDefault="00CC2FE2" w:rsidP="00522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420FF" w14:textId="77777777" w:rsidR="00CC2FE2" w:rsidRDefault="00CC2FE2" w:rsidP="005222C8">
      <w:pPr>
        <w:spacing w:after="0" w:line="240" w:lineRule="auto"/>
      </w:pPr>
      <w:r>
        <w:separator/>
      </w:r>
    </w:p>
  </w:footnote>
  <w:footnote w:type="continuationSeparator" w:id="0">
    <w:p w14:paraId="40E390B8" w14:textId="77777777" w:rsidR="00CC2FE2" w:rsidRDefault="00CC2FE2" w:rsidP="00522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72809"/>
    <w:multiLevelType w:val="hybridMultilevel"/>
    <w:tmpl w:val="BD5E3E34"/>
    <w:lvl w:ilvl="0" w:tplc="3E3CFA80">
      <w:start w:val="4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yee">
    <w15:presenceInfo w15:providerId="None" w15:userId="jy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2CB"/>
    <w:rsid w:val="00003F1D"/>
    <w:rsid w:val="000679D1"/>
    <w:rsid w:val="00071475"/>
    <w:rsid w:val="000A7B24"/>
    <w:rsid w:val="000B6015"/>
    <w:rsid w:val="00161B7F"/>
    <w:rsid w:val="00165651"/>
    <w:rsid w:val="001B609D"/>
    <w:rsid w:val="001D6CDC"/>
    <w:rsid w:val="001F06F0"/>
    <w:rsid w:val="001F5336"/>
    <w:rsid w:val="002005A0"/>
    <w:rsid w:val="00206102"/>
    <w:rsid w:val="00211EA3"/>
    <w:rsid w:val="00213FBB"/>
    <w:rsid w:val="00220DF3"/>
    <w:rsid w:val="002701A4"/>
    <w:rsid w:val="002C2436"/>
    <w:rsid w:val="002C3552"/>
    <w:rsid w:val="002C7E84"/>
    <w:rsid w:val="002F1150"/>
    <w:rsid w:val="00301FE7"/>
    <w:rsid w:val="00306142"/>
    <w:rsid w:val="00306788"/>
    <w:rsid w:val="00312411"/>
    <w:rsid w:val="00332614"/>
    <w:rsid w:val="003658FE"/>
    <w:rsid w:val="00396851"/>
    <w:rsid w:val="003A3A4A"/>
    <w:rsid w:val="003A3C9C"/>
    <w:rsid w:val="003C6A30"/>
    <w:rsid w:val="003D052A"/>
    <w:rsid w:val="003E466B"/>
    <w:rsid w:val="00473F71"/>
    <w:rsid w:val="00475005"/>
    <w:rsid w:val="00475F9C"/>
    <w:rsid w:val="004A67F5"/>
    <w:rsid w:val="004C5701"/>
    <w:rsid w:val="004C77D4"/>
    <w:rsid w:val="005222C8"/>
    <w:rsid w:val="005745FB"/>
    <w:rsid w:val="0058094B"/>
    <w:rsid w:val="005A48FC"/>
    <w:rsid w:val="005B3449"/>
    <w:rsid w:val="005B3868"/>
    <w:rsid w:val="00607739"/>
    <w:rsid w:val="00607F50"/>
    <w:rsid w:val="00631340"/>
    <w:rsid w:val="00667DAA"/>
    <w:rsid w:val="006A1E38"/>
    <w:rsid w:val="006D2571"/>
    <w:rsid w:val="006D2BD7"/>
    <w:rsid w:val="007122D9"/>
    <w:rsid w:val="007355B5"/>
    <w:rsid w:val="00767155"/>
    <w:rsid w:val="007726D1"/>
    <w:rsid w:val="00773DDF"/>
    <w:rsid w:val="0077536C"/>
    <w:rsid w:val="007917AE"/>
    <w:rsid w:val="007A5632"/>
    <w:rsid w:val="007B5090"/>
    <w:rsid w:val="007C7CC0"/>
    <w:rsid w:val="007F79D4"/>
    <w:rsid w:val="00816F73"/>
    <w:rsid w:val="00830408"/>
    <w:rsid w:val="00872C5A"/>
    <w:rsid w:val="008A5E5A"/>
    <w:rsid w:val="008B2D27"/>
    <w:rsid w:val="008F20C7"/>
    <w:rsid w:val="00924399"/>
    <w:rsid w:val="00937407"/>
    <w:rsid w:val="00946102"/>
    <w:rsid w:val="009B1AE8"/>
    <w:rsid w:val="009D033A"/>
    <w:rsid w:val="009E5499"/>
    <w:rsid w:val="009F3A3A"/>
    <w:rsid w:val="00A03838"/>
    <w:rsid w:val="00A24027"/>
    <w:rsid w:val="00AB2BDF"/>
    <w:rsid w:val="00AC7BF1"/>
    <w:rsid w:val="00AF04A5"/>
    <w:rsid w:val="00B16CAE"/>
    <w:rsid w:val="00B3440B"/>
    <w:rsid w:val="00B41B36"/>
    <w:rsid w:val="00B52F0D"/>
    <w:rsid w:val="00B743F2"/>
    <w:rsid w:val="00BA2324"/>
    <w:rsid w:val="00BF5B0A"/>
    <w:rsid w:val="00BF6E8A"/>
    <w:rsid w:val="00C51C15"/>
    <w:rsid w:val="00C762CB"/>
    <w:rsid w:val="00C83798"/>
    <w:rsid w:val="00CB4091"/>
    <w:rsid w:val="00CB4CC9"/>
    <w:rsid w:val="00CC2FE2"/>
    <w:rsid w:val="00CC6751"/>
    <w:rsid w:val="00D2585D"/>
    <w:rsid w:val="00D57A29"/>
    <w:rsid w:val="00E233D1"/>
    <w:rsid w:val="00E31E56"/>
    <w:rsid w:val="00E424E7"/>
    <w:rsid w:val="00E6788B"/>
    <w:rsid w:val="00EB11F5"/>
    <w:rsid w:val="00EB6FEA"/>
    <w:rsid w:val="00EC0374"/>
    <w:rsid w:val="00ED26CD"/>
    <w:rsid w:val="00EE0B32"/>
    <w:rsid w:val="00F008D0"/>
    <w:rsid w:val="00F151C1"/>
    <w:rsid w:val="00F33F68"/>
    <w:rsid w:val="00F41DD4"/>
    <w:rsid w:val="00F52867"/>
    <w:rsid w:val="00F97441"/>
    <w:rsid w:val="00FD32F4"/>
    <w:rsid w:val="00FD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7A8D7B8"/>
  <w15:chartTrackingRefBased/>
  <w15:docId w15:val="{AB1A3C07-39D5-4E9B-912C-F4455D10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2C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62CB"/>
    <w:pPr>
      <w:spacing w:after="0" w:line="240" w:lineRule="auto"/>
      <w:jc w:val="left"/>
    </w:pPr>
    <w:rPr>
      <w:rFonts w:eastAsia="바탕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C6A30"/>
    <w:pPr>
      <w:spacing w:after="0" w:line="240" w:lineRule="auto"/>
      <w:jc w:val="left"/>
    </w:pPr>
    <w:rPr>
      <w:kern w:val="0"/>
      <w:sz w:val="22"/>
    </w:rPr>
  </w:style>
  <w:style w:type="character" w:styleId="a5">
    <w:name w:val="annotation reference"/>
    <w:basedOn w:val="a0"/>
    <w:uiPriority w:val="99"/>
    <w:semiHidden/>
    <w:unhideWhenUsed/>
    <w:rsid w:val="00211EA3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211EA3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211EA3"/>
    <w:rPr>
      <w:kern w:val="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211EA3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211EA3"/>
    <w:rPr>
      <w:b/>
      <w:bCs/>
      <w:kern w:val="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BF6E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F6E8A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6D2BD7"/>
    <w:pPr>
      <w:ind w:leftChars="400" w:left="800"/>
    </w:pPr>
  </w:style>
  <w:style w:type="paragraph" w:styleId="aa">
    <w:name w:val="header"/>
    <w:basedOn w:val="a"/>
    <w:link w:val="Char2"/>
    <w:uiPriority w:val="99"/>
    <w:unhideWhenUsed/>
    <w:rsid w:val="005222C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5222C8"/>
    <w:rPr>
      <w:kern w:val="0"/>
      <w:sz w:val="22"/>
    </w:rPr>
  </w:style>
  <w:style w:type="paragraph" w:styleId="ab">
    <w:name w:val="footer"/>
    <w:basedOn w:val="a"/>
    <w:link w:val="Char3"/>
    <w:uiPriority w:val="99"/>
    <w:unhideWhenUsed/>
    <w:rsid w:val="005222C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5222C8"/>
    <w:rPr>
      <w:kern w:val="0"/>
      <w:sz w:val="22"/>
    </w:rPr>
  </w:style>
  <w:style w:type="character" w:styleId="ac">
    <w:name w:val="Hyperlink"/>
    <w:basedOn w:val="a0"/>
    <w:uiPriority w:val="99"/>
    <w:unhideWhenUsed/>
    <w:rsid w:val="00B41B36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B41B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2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ee</dc:creator>
  <cp:keywords/>
  <dc:description/>
  <cp:lastModifiedBy>jyee</cp:lastModifiedBy>
  <cp:revision>4</cp:revision>
  <dcterms:created xsi:type="dcterms:W3CDTF">2026-01-02T07:03:00Z</dcterms:created>
  <dcterms:modified xsi:type="dcterms:W3CDTF">2026-01-06T07:07:00Z</dcterms:modified>
</cp:coreProperties>
</file>